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179F" w:rsidRPr="00ED6236" w:rsidRDefault="00D7179F" w:rsidP="00D7179F">
      <w:pPr>
        <w:rPr>
          <w:rFonts w:ascii="Calibri" w:hAnsi="Calibri"/>
        </w:rPr>
      </w:pPr>
      <w:r>
        <w:rPr>
          <w:rFonts w:ascii="Calibri" w:hAnsi="Calibri"/>
        </w:rPr>
        <w:t>T</w:t>
      </w:r>
      <w:r w:rsidRPr="00ED6236">
        <w:rPr>
          <w:rFonts w:ascii="Calibri" w:hAnsi="Calibri"/>
        </w:rPr>
        <w:t xml:space="preserve">able </w:t>
      </w:r>
      <w:r>
        <w:rPr>
          <w:rFonts w:ascii="Calibri" w:hAnsi="Calibri"/>
        </w:rPr>
        <w:t>S</w:t>
      </w:r>
      <w:r w:rsidRPr="00ED6236">
        <w:rPr>
          <w:rFonts w:ascii="Calibri" w:hAnsi="Calibri"/>
        </w:rPr>
        <w:t xml:space="preserve">2: Association between personal social support measured at phase 1 and affect balance score measured at </w:t>
      </w:r>
      <w:r>
        <w:rPr>
          <w:rFonts w:ascii="Calibri" w:hAnsi="Calibri"/>
        </w:rPr>
        <w:t>p</w:t>
      </w:r>
      <w:r w:rsidRPr="00ED6236">
        <w:rPr>
          <w:rFonts w:ascii="Calibri" w:hAnsi="Calibri"/>
        </w:rPr>
        <w:t xml:space="preserve">hase 2 using multiple imputation (N=10308) 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2518"/>
        <w:gridCol w:w="581"/>
        <w:gridCol w:w="1687"/>
        <w:gridCol w:w="1701"/>
      </w:tblGrid>
      <w:tr w:rsidR="00D7179F" w:rsidRPr="00ED6236" w:rsidTr="004A2691">
        <w:tc>
          <w:tcPr>
            <w:tcW w:w="2518" w:type="dxa"/>
            <w:tcBorders>
              <w:top w:val="single" w:sz="4" w:space="0" w:color="auto"/>
            </w:tcBorders>
          </w:tcPr>
          <w:p w:rsidR="00D7179F" w:rsidRPr="00ED6236" w:rsidRDefault="00D7179F" w:rsidP="004A2691">
            <w:pPr>
              <w:spacing w:line="228" w:lineRule="auto"/>
              <w:jc w:val="center"/>
              <w:rPr>
                <w:rFonts w:ascii="Calibri" w:hAnsi="Calibri"/>
                <w:b/>
                <w:sz w:val="18"/>
              </w:rPr>
            </w:pPr>
            <w:r w:rsidRPr="00ED6236">
              <w:rPr>
                <w:rFonts w:ascii="Calibri" w:hAnsi="Calibri"/>
                <w:b/>
                <w:sz w:val="18"/>
              </w:rPr>
              <w:t>Exposure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b/>
                <w:sz w:val="18"/>
              </w:rPr>
            </w:pPr>
          </w:p>
        </w:tc>
        <w:tc>
          <w:tcPr>
            <w:tcW w:w="33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7179F" w:rsidRPr="00ED6236" w:rsidRDefault="00D7179F" w:rsidP="004A2691">
            <w:pPr>
              <w:spacing w:line="228" w:lineRule="auto"/>
              <w:jc w:val="center"/>
              <w:rPr>
                <w:rFonts w:ascii="Calibri" w:hAnsi="Calibri"/>
                <w:b/>
                <w:sz w:val="18"/>
              </w:rPr>
            </w:pPr>
            <w:r w:rsidRPr="00ED6236">
              <w:rPr>
                <w:rFonts w:ascii="Calibri" w:hAnsi="Calibri"/>
                <w:b/>
                <w:sz w:val="18"/>
              </w:rPr>
              <w:t>Difference in affect balance score from reference group (95% confidence interval)</w:t>
            </w:r>
          </w:p>
        </w:tc>
      </w:tr>
      <w:tr w:rsidR="00D7179F" w:rsidRPr="00ED6236" w:rsidTr="004A2691">
        <w:tc>
          <w:tcPr>
            <w:tcW w:w="2518" w:type="dxa"/>
            <w:tcBorders>
              <w:bottom w:val="single" w:sz="4" w:space="0" w:color="auto"/>
            </w:tcBorders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b/>
                <w:sz w:val="18"/>
              </w:rPr>
            </w:pP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:rsidR="00D7179F" w:rsidRPr="00ED6236" w:rsidRDefault="00D7179F" w:rsidP="004A2691">
            <w:pPr>
              <w:spacing w:line="228" w:lineRule="auto"/>
              <w:jc w:val="center"/>
              <w:rPr>
                <w:rFonts w:ascii="Calibri" w:hAnsi="Calibri"/>
                <w:b/>
                <w:sz w:val="18"/>
              </w:rPr>
            </w:pP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:rsidR="00D7179F" w:rsidRPr="00ED6236" w:rsidRDefault="00D7179F" w:rsidP="004A2691">
            <w:pPr>
              <w:spacing w:line="228" w:lineRule="auto"/>
              <w:jc w:val="center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>Adjusted for demographic factors</w:t>
            </w:r>
            <w:r w:rsidRPr="00ED6236">
              <w:rPr>
                <w:rFonts w:ascii="Calibri" w:hAnsi="Calibri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7179F" w:rsidRPr="00ED6236" w:rsidRDefault="00D7179F" w:rsidP="004A2691">
            <w:pPr>
              <w:spacing w:line="228" w:lineRule="auto"/>
              <w:jc w:val="center"/>
              <w:rPr>
                <w:rFonts w:ascii="Calibri" w:hAnsi="Calibri"/>
                <w:sz w:val="18"/>
              </w:rPr>
            </w:pPr>
          </w:p>
          <w:p w:rsidR="00D7179F" w:rsidRPr="00ED6236" w:rsidRDefault="00D7179F" w:rsidP="004A2691">
            <w:pPr>
              <w:spacing w:line="228" w:lineRule="auto"/>
              <w:jc w:val="center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>Fully adjusted</w:t>
            </w:r>
            <w:r w:rsidRPr="00ED6236">
              <w:rPr>
                <w:rFonts w:ascii="Calibri" w:hAnsi="Calibri"/>
                <w:sz w:val="18"/>
                <w:vertAlign w:val="superscript"/>
              </w:rPr>
              <w:t>#</w:t>
            </w:r>
          </w:p>
        </w:tc>
      </w:tr>
      <w:tr w:rsidR="00D7179F" w:rsidRPr="00ED6236" w:rsidTr="004A2691">
        <w:tc>
          <w:tcPr>
            <w:tcW w:w="2518" w:type="dxa"/>
          </w:tcPr>
          <w:p w:rsidR="00D7179F" w:rsidRPr="00ED6236" w:rsidRDefault="00D7179F" w:rsidP="004A2691">
            <w:pPr>
              <w:spacing w:line="144" w:lineRule="auto"/>
              <w:rPr>
                <w:rFonts w:ascii="Calibri" w:hAnsi="Calibri"/>
                <w:sz w:val="18"/>
              </w:rPr>
            </w:pPr>
          </w:p>
        </w:tc>
        <w:tc>
          <w:tcPr>
            <w:tcW w:w="581" w:type="dxa"/>
          </w:tcPr>
          <w:p w:rsidR="00D7179F" w:rsidRPr="00ED6236" w:rsidRDefault="00D7179F" w:rsidP="004A2691">
            <w:pPr>
              <w:spacing w:line="144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</w:tcPr>
          <w:p w:rsidR="00D7179F" w:rsidRPr="00ED6236" w:rsidRDefault="00D7179F" w:rsidP="004A2691">
            <w:pPr>
              <w:spacing w:line="144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701" w:type="dxa"/>
          </w:tcPr>
          <w:p w:rsidR="00D7179F" w:rsidRPr="00ED6236" w:rsidRDefault="00D7179F" w:rsidP="004A2691">
            <w:pPr>
              <w:spacing w:line="144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D7179F" w:rsidRPr="00ED6236" w:rsidTr="004A2691">
        <w:tc>
          <w:tcPr>
            <w:tcW w:w="3099" w:type="dxa"/>
            <w:gridSpan w:val="2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b/>
                <w:sz w:val="18"/>
              </w:rPr>
            </w:pPr>
            <w:r w:rsidRPr="00ED6236">
              <w:rPr>
                <w:rFonts w:ascii="Calibri" w:hAnsi="Calibri"/>
                <w:b/>
                <w:sz w:val="18"/>
              </w:rPr>
              <w:t xml:space="preserve">Confiding/emotional  support </w:t>
            </w:r>
          </w:p>
        </w:tc>
        <w:tc>
          <w:tcPr>
            <w:tcW w:w="1687" w:type="dxa"/>
          </w:tcPr>
          <w:p w:rsidR="00D7179F" w:rsidRPr="00ED6236" w:rsidRDefault="00D7179F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701" w:type="dxa"/>
          </w:tcPr>
          <w:p w:rsidR="00D7179F" w:rsidRPr="00ED6236" w:rsidRDefault="00D7179F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D7179F" w:rsidRPr="00ED6236" w:rsidTr="004A2691">
        <w:tc>
          <w:tcPr>
            <w:tcW w:w="2518" w:type="dxa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Low</w:t>
            </w:r>
          </w:p>
        </w:tc>
        <w:tc>
          <w:tcPr>
            <w:tcW w:w="581" w:type="dxa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  <w:vAlign w:val="center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     0.00</w:t>
            </w:r>
          </w:p>
        </w:tc>
        <w:tc>
          <w:tcPr>
            <w:tcW w:w="1701" w:type="dxa"/>
            <w:vAlign w:val="center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     0.00</w:t>
            </w:r>
          </w:p>
        </w:tc>
      </w:tr>
      <w:tr w:rsidR="00D7179F" w:rsidRPr="00ED6236" w:rsidTr="004A2691">
        <w:tc>
          <w:tcPr>
            <w:tcW w:w="2518" w:type="dxa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Medium</w:t>
            </w:r>
          </w:p>
        </w:tc>
        <w:tc>
          <w:tcPr>
            <w:tcW w:w="581" w:type="dxa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</w:tcPr>
          <w:p w:rsidR="00D7179F" w:rsidRPr="00ED6236" w:rsidRDefault="00D7179F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1.10 (0.83,1.37)</w:t>
            </w:r>
          </w:p>
        </w:tc>
        <w:tc>
          <w:tcPr>
            <w:tcW w:w="1701" w:type="dxa"/>
          </w:tcPr>
          <w:p w:rsidR="00D7179F" w:rsidRPr="00ED6236" w:rsidRDefault="00D7179F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42 (0.17,0.68)</w:t>
            </w:r>
          </w:p>
        </w:tc>
      </w:tr>
      <w:tr w:rsidR="00D7179F" w:rsidRPr="00ED6236" w:rsidTr="004A2691">
        <w:tc>
          <w:tcPr>
            <w:tcW w:w="2518" w:type="dxa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High</w:t>
            </w:r>
          </w:p>
        </w:tc>
        <w:tc>
          <w:tcPr>
            <w:tcW w:w="581" w:type="dxa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1687" w:type="dxa"/>
          </w:tcPr>
          <w:p w:rsidR="00D7179F" w:rsidRPr="00ED6236" w:rsidRDefault="00D7179F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2.08 (1.77,2.39)</w:t>
            </w:r>
          </w:p>
        </w:tc>
        <w:tc>
          <w:tcPr>
            <w:tcW w:w="1701" w:type="dxa"/>
          </w:tcPr>
          <w:p w:rsidR="00D7179F" w:rsidRPr="00ED6236" w:rsidRDefault="00D7179F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58 (0.25,0.91)</w:t>
            </w:r>
          </w:p>
        </w:tc>
      </w:tr>
      <w:tr w:rsidR="00D7179F" w:rsidRPr="00ED6236" w:rsidTr="004A2691">
        <w:tc>
          <w:tcPr>
            <w:tcW w:w="2518" w:type="dxa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>P-value  for trend</w:t>
            </w:r>
          </w:p>
        </w:tc>
        <w:tc>
          <w:tcPr>
            <w:tcW w:w="581" w:type="dxa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1687" w:type="dxa"/>
          </w:tcPr>
          <w:p w:rsidR="00D7179F" w:rsidRPr="00ED6236" w:rsidRDefault="00D7179F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1701" w:type="dxa"/>
          </w:tcPr>
          <w:p w:rsidR="00D7179F" w:rsidRPr="00ED6236" w:rsidRDefault="00D7179F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&lt;0.001</w:t>
            </w:r>
          </w:p>
        </w:tc>
      </w:tr>
      <w:tr w:rsidR="00D7179F" w:rsidRPr="00ED6236" w:rsidTr="004A2691">
        <w:tc>
          <w:tcPr>
            <w:tcW w:w="2518" w:type="dxa"/>
          </w:tcPr>
          <w:p w:rsidR="00D7179F" w:rsidRPr="00ED6236" w:rsidRDefault="00D7179F" w:rsidP="004A2691">
            <w:pPr>
              <w:spacing w:line="144" w:lineRule="auto"/>
              <w:rPr>
                <w:rFonts w:ascii="Calibri" w:hAnsi="Calibri"/>
                <w:sz w:val="18"/>
              </w:rPr>
            </w:pPr>
          </w:p>
        </w:tc>
        <w:tc>
          <w:tcPr>
            <w:tcW w:w="581" w:type="dxa"/>
          </w:tcPr>
          <w:p w:rsidR="00D7179F" w:rsidRPr="00ED6236" w:rsidRDefault="00D7179F" w:rsidP="004A2691">
            <w:pPr>
              <w:spacing w:line="12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1687" w:type="dxa"/>
          </w:tcPr>
          <w:p w:rsidR="00D7179F" w:rsidRPr="00ED6236" w:rsidRDefault="00D7179F" w:rsidP="004A2691">
            <w:pPr>
              <w:spacing w:line="144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701" w:type="dxa"/>
          </w:tcPr>
          <w:p w:rsidR="00D7179F" w:rsidRPr="00ED6236" w:rsidRDefault="00D7179F" w:rsidP="004A2691">
            <w:pPr>
              <w:spacing w:line="144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D7179F" w:rsidRPr="00ED6236" w:rsidTr="004A2691">
        <w:tc>
          <w:tcPr>
            <w:tcW w:w="3099" w:type="dxa"/>
            <w:gridSpan w:val="2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b/>
                <w:sz w:val="18"/>
              </w:rPr>
            </w:pPr>
            <w:r w:rsidRPr="00ED6236">
              <w:rPr>
                <w:rFonts w:ascii="Calibri" w:hAnsi="Calibri"/>
                <w:b/>
                <w:sz w:val="18"/>
              </w:rPr>
              <w:t xml:space="preserve">Practical  support </w:t>
            </w:r>
          </w:p>
        </w:tc>
        <w:tc>
          <w:tcPr>
            <w:tcW w:w="1687" w:type="dxa"/>
          </w:tcPr>
          <w:p w:rsidR="00D7179F" w:rsidRPr="00ED6236" w:rsidRDefault="00D7179F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1701" w:type="dxa"/>
          </w:tcPr>
          <w:p w:rsidR="00D7179F" w:rsidRPr="00ED6236" w:rsidRDefault="00D7179F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D7179F" w:rsidRPr="00ED6236" w:rsidTr="004A2691">
        <w:tc>
          <w:tcPr>
            <w:tcW w:w="2518" w:type="dxa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Low</w:t>
            </w:r>
          </w:p>
        </w:tc>
        <w:tc>
          <w:tcPr>
            <w:tcW w:w="581" w:type="dxa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  <w:vAlign w:val="center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     0.00</w:t>
            </w:r>
          </w:p>
        </w:tc>
        <w:tc>
          <w:tcPr>
            <w:tcW w:w="1701" w:type="dxa"/>
            <w:vAlign w:val="center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     0.00</w:t>
            </w:r>
          </w:p>
        </w:tc>
      </w:tr>
      <w:tr w:rsidR="00D7179F" w:rsidRPr="00ED6236" w:rsidTr="004A2691">
        <w:tc>
          <w:tcPr>
            <w:tcW w:w="2518" w:type="dxa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Medium</w:t>
            </w:r>
          </w:p>
        </w:tc>
        <w:tc>
          <w:tcPr>
            <w:tcW w:w="581" w:type="dxa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</w:tcPr>
          <w:p w:rsidR="00D7179F" w:rsidRPr="00ED6236" w:rsidRDefault="00D7179F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68 (0.34,1.02)</w:t>
            </w:r>
          </w:p>
        </w:tc>
        <w:tc>
          <w:tcPr>
            <w:tcW w:w="1701" w:type="dxa"/>
          </w:tcPr>
          <w:p w:rsidR="00D7179F" w:rsidRPr="00ED6236" w:rsidRDefault="00D7179F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0.30 (-0.03,0.63)</w:t>
            </w:r>
          </w:p>
        </w:tc>
      </w:tr>
      <w:tr w:rsidR="00D7179F" w:rsidRPr="00ED6236" w:rsidTr="004A2691">
        <w:tc>
          <w:tcPr>
            <w:tcW w:w="2518" w:type="dxa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High</w:t>
            </w:r>
          </w:p>
        </w:tc>
        <w:tc>
          <w:tcPr>
            <w:tcW w:w="581" w:type="dxa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</w:tcPr>
          <w:p w:rsidR="00D7179F" w:rsidRPr="00ED6236" w:rsidRDefault="00D7179F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1.08 (0.76,1.41)</w:t>
            </w:r>
          </w:p>
        </w:tc>
        <w:tc>
          <w:tcPr>
            <w:tcW w:w="1701" w:type="dxa"/>
          </w:tcPr>
          <w:p w:rsidR="00D7179F" w:rsidRPr="00ED6236" w:rsidRDefault="00D7179F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44 (0.08,0.80)</w:t>
            </w:r>
          </w:p>
        </w:tc>
      </w:tr>
      <w:tr w:rsidR="00D7179F" w:rsidRPr="00ED6236" w:rsidTr="004A2691">
        <w:tc>
          <w:tcPr>
            <w:tcW w:w="2518" w:type="dxa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>P-value  for trend</w:t>
            </w:r>
          </w:p>
        </w:tc>
        <w:tc>
          <w:tcPr>
            <w:tcW w:w="581" w:type="dxa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</w:tcPr>
          <w:p w:rsidR="00D7179F" w:rsidRPr="00ED6236" w:rsidRDefault="00D7179F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1701" w:type="dxa"/>
          </w:tcPr>
          <w:p w:rsidR="00D7179F" w:rsidRPr="00ED6236" w:rsidRDefault="00D7179F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07</w:t>
            </w:r>
          </w:p>
        </w:tc>
      </w:tr>
      <w:tr w:rsidR="00D7179F" w:rsidRPr="00ED6236" w:rsidTr="004A2691">
        <w:tc>
          <w:tcPr>
            <w:tcW w:w="2518" w:type="dxa"/>
          </w:tcPr>
          <w:p w:rsidR="00D7179F" w:rsidRPr="00ED6236" w:rsidRDefault="00D7179F" w:rsidP="004A2691">
            <w:pPr>
              <w:spacing w:line="144" w:lineRule="auto"/>
              <w:rPr>
                <w:rFonts w:ascii="Calibri" w:hAnsi="Calibri"/>
                <w:sz w:val="18"/>
              </w:rPr>
            </w:pPr>
          </w:p>
        </w:tc>
        <w:tc>
          <w:tcPr>
            <w:tcW w:w="581" w:type="dxa"/>
          </w:tcPr>
          <w:p w:rsidR="00D7179F" w:rsidRPr="00ED6236" w:rsidRDefault="00D7179F" w:rsidP="004A2691">
            <w:pPr>
              <w:spacing w:line="12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1687" w:type="dxa"/>
          </w:tcPr>
          <w:p w:rsidR="00D7179F" w:rsidRPr="00ED6236" w:rsidRDefault="00D7179F" w:rsidP="004A2691">
            <w:pPr>
              <w:spacing w:line="144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701" w:type="dxa"/>
          </w:tcPr>
          <w:p w:rsidR="00D7179F" w:rsidRPr="00ED6236" w:rsidRDefault="00D7179F" w:rsidP="004A2691">
            <w:pPr>
              <w:spacing w:line="144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D7179F" w:rsidRPr="00ED6236" w:rsidTr="004A2691">
        <w:tc>
          <w:tcPr>
            <w:tcW w:w="2518" w:type="dxa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b/>
                <w:sz w:val="18"/>
              </w:rPr>
            </w:pPr>
            <w:r w:rsidRPr="00ED6236">
              <w:rPr>
                <w:rFonts w:ascii="Calibri" w:hAnsi="Calibri"/>
                <w:b/>
                <w:sz w:val="18"/>
              </w:rPr>
              <w:t xml:space="preserve">Negative  support </w:t>
            </w:r>
          </w:p>
        </w:tc>
        <w:tc>
          <w:tcPr>
            <w:tcW w:w="581" w:type="dxa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1687" w:type="dxa"/>
          </w:tcPr>
          <w:p w:rsidR="00D7179F" w:rsidRPr="00ED6236" w:rsidRDefault="00D7179F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701" w:type="dxa"/>
          </w:tcPr>
          <w:p w:rsidR="00D7179F" w:rsidRPr="00ED6236" w:rsidRDefault="00D7179F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D7179F" w:rsidRPr="00ED6236" w:rsidTr="004A2691">
        <w:tc>
          <w:tcPr>
            <w:tcW w:w="2518" w:type="dxa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High</w:t>
            </w:r>
          </w:p>
        </w:tc>
        <w:tc>
          <w:tcPr>
            <w:tcW w:w="581" w:type="dxa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  <w:vAlign w:val="center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     0.00</w:t>
            </w:r>
          </w:p>
        </w:tc>
        <w:tc>
          <w:tcPr>
            <w:tcW w:w="1701" w:type="dxa"/>
            <w:vAlign w:val="center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     0.00</w:t>
            </w:r>
          </w:p>
        </w:tc>
      </w:tr>
      <w:tr w:rsidR="00D7179F" w:rsidRPr="00ED6236" w:rsidTr="004A2691">
        <w:tc>
          <w:tcPr>
            <w:tcW w:w="2518" w:type="dxa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Medium</w:t>
            </w:r>
          </w:p>
        </w:tc>
        <w:tc>
          <w:tcPr>
            <w:tcW w:w="581" w:type="dxa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</w:tcPr>
          <w:p w:rsidR="00D7179F" w:rsidRPr="00ED6236" w:rsidRDefault="00D7179F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88 (0.58,1.19)</w:t>
            </w:r>
          </w:p>
        </w:tc>
        <w:tc>
          <w:tcPr>
            <w:tcW w:w="1701" w:type="dxa"/>
          </w:tcPr>
          <w:p w:rsidR="00D7179F" w:rsidRPr="00ED6236" w:rsidRDefault="00D7179F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0.08 (-0.21,0.36)</w:t>
            </w:r>
          </w:p>
        </w:tc>
      </w:tr>
      <w:tr w:rsidR="00D7179F" w:rsidRPr="00ED6236" w:rsidTr="004A2691">
        <w:tc>
          <w:tcPr>
            <w:tcW w:w="2518" w:type="dxa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Low</w:t>
            </w:r>
          </w:p>
        </w:tc>
        <w:tc>
          <w:tcPr>
            <w:tcW w:w="581" w:type="dxa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</w:tcPr>
          <w:p w:rsidR="00D7179F" w:rsidRPr="00ED6236" w:rsidRDefault="00D7179F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1.86 (1.59,2.13)</w:t>
            </w:r>
          </w:p>
        </w:tc>
        <w:tc>
          <w:tcPr>
            <w:tcW w:w="1701" w:type="dxa"/>
          </w:tcPr>
          <w:p w:rsidR="00D7179F" w:rsidRPr="00ED6236" w:rsidRDefault="00D7179F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42 (0.20,0.65)</w:t>
            </w:r>
          </w:p>
        </w:tc>
      </w:tr>
      <w:tr w:rsidR="00D7179F" w:rsidRPr="00ED6236" w:rsidTr="004A2691">
        <w:trPr>
          <w:trHeight w:val="132"/>
        </w:trPr>
        <w:tc>
          <w:tcPr>
            <w:tcW w:w="2518" w:type="dxa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>P-value  for trend</w:t>
            </w:r>
          </w:p>
        </w:tc>
        <w:tc>
          <w:tcPr>
            <w:tcW w:w="581" w:type="dxa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1687" w:type="dxa"/>
          </w:tcPr>
          <w:p w:rsidR="00D7179F" w:rsidRPr="00ED6236" w:rsidRDefault="00D7179F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1701" w:type="dxa"/>
          </w:tcPr>
          <w:p w:rsidR="00D7179F" w:rsidRPr="00ED6236" w:rsidRDefault="00D7179F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001</w:t>
            </w:r>
          </w:p>
        </w:tc>
      </w:tr>
      <w:tr w:rsidR="00D7179F" w:rsidRPr="00ED6236" w:rsidTr="004A2691">
        <w:tc>
          <w:tcPr>
            <w:tcW w:w="2518" w:type="dxa"/>
          </w:tcPr>
          <w:p w:rsidR="00D7179F" w:rsidRPr="00ED6236" w:rsidRDefault="00D7179F" w:rsidP="004A2691">
            <w:pPr>
              <w:spacing w:line="144" w:lineRule="auto"/>
              <w:rPr>
                <w:rFonts w:ascii="Calibri" w:hAnsi="Calibri"/>
                <w:sz w:val="18"/>
              </w:rPr>
            </w:pPr>
          </w:p>
        </w:tc>
        <w:tc>
          <w:tcPr>
            <w:tcW w:w="581" w:type="dxa"/>
          </w:tcPr>
          <w:p w:rsidR="00D7179F" w:rsidRPr="00ED6236" w:rsidRDefault="00D7179F" w:rsidP="004A2691">
            <w:pPr>
              <w:spacing w:line="120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1687" w:type="dxa"/>
          </w:tcPr>
          <w:p w:rsidR="00D7179F" w:rsidRPr="00ED6236" w:rsidRDefault="00D7179F" w:rsidP="004A2691">
            <w:pPr>
              <w:spacing w:line="144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701" w:type="dxa"/>
          </w:tcPr>
          <w:p w:rsidR="00D7179F" w:rsidRPr="00ED6236" w:rsidRDefault="00D7179F" w:rsidP="004A2691">
            <w:pPr>
              <w:spacing w:line="144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D7179F" w:rsidRPr="00ED6236" w:rsidTr="004A2691">
        <w:tc>
          <w:tcPr>
            <w:tcW w:w="2518" w:type="dxa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b/>
                <w:sz w:val="18"/>
              </w:rPr>
            </w:pPr>
            <w:r w:rsidRPr="00ED6236">
              <w:rPr>
                <w:rFonts w:ascii="Calibri" w:hAnsi="Calibri"/>
                <w:b/>
                <w:sz w:val="18"/>
              </w:rPr>
              <w:t xml:space="preserve">Network  support </w:t>
            </w:r>
          </w:p>
        </w:tc>
        <w:tc>
          <w:tcPr>
            <w:tcW w:w="581" w:type="dxa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sz w:val="16"/>
                <w:szCs w:val="16"/>
                <w:highlight w:val="yellow"/>
              </w:rPr>
            </w:pPr>
          </w:p>
        </w:tc>
        <w:tc>
          <w:tcPr>
            <w:tcW w:w="1687" w:type="dxa"/>
          </w:tcPr>
          <w:p w:rsidR="00D7179F" w:rsidRPr="00ED6236" w:rsidRDefault="00D7179F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701" w:type="dxa"/>
          </w:tcPr>
          <w:p w:rsidR="00D7179F" w:rsidRPr="00ED6236" w:rsidRDefault="00D7179F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D7179F" w:rsidRPr="00ED6236" w:rsidTr="004A2691">
        <w:tc>
          <w:tcPr>
            <w:tcW w:w="2518" w:type="dxa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Low</w:t>
            </w:r>
          </w:p>
        </w:tc>
        <w:tc>
          <w:tcPr>
            <w:tcW w:w="581" w:type="dxa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  <w:vAlign w:val="center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     0.00</w:t>
            </w:r>
          </w:p>
        </w:tc>
        <w:tc>
          <w:tcPr>
            <w:tcW w:w="1701" w:type="dxa"/>
            <w:vAlign w:val="center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     0.00</w:t>
            </w:r>
          </w:p>
        </w:tc>
      </w:tr>
      <w:tr w:rsidR="00D7179F" w:rsidRPr="00ED6236" w:rsidTr="004A2691">
        <w:tc>
          <w:tcPr>
            <w:tcW w:w="2518" w:type="dxa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Medium</w:t>
            </w:r>
          </w:p>
        </w:tc>
        <w:tc>
          <w:tcPr>
            <w:tcW w:w="581" w:type="dxa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</w:tcPr>
          <w:p w:rsidR="00D7179F" w:rsidRPr="00ED6236" w:rsidRDefault="00D7179F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78 (0.54,1.02)</w:t>
            </w:r>
          </w:p>
        </w:tc>
        <w:tc>
          <w:tcPr>
            <w:tcW w:w="1701" w:type="dxa"/>
          </w:tcPr>
          <w:p w:rsidR="00D7179F" w:rsidRPr="00ED6236" w:rsidRDefault="00D7179F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22 (0.02,0.41)</w:t>
            </w:r>
          </w:p>
        </w:tc>
      </w:tr>
      <w:tr w:rsidR="00D7179F" w:rsidRPr="00ED6236" w:rsidTr="004A2691">
        <w:tc>
          <w:tcPr>
            <w:tcW w:w="2518" w:type="dxa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High</w:t>
            </w:r>
          </w:p>
        </w:tc>
        <w:tc>
          <w:tcPr>
            <w:tcW w:w="581" w:type="dxa"/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87" w:type="dxa"/>
          </w:tcPr>
          <w:p w:rsidR="00D7179F" w:rsidRPr="00ED6236" w:rsidRDefault="00D7179F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1.66 (1.40,1.92)</w:t>
            </w:r>
          </w:p>
        </w:tc>
        <w:tc>
          <w:tcPr>
            <w:tcW w:w="1701" w:type="dxa"/>
          </w:tcPr>
          <w:p w:rsidR="00D7179F" w:rsidRPr="00ED6236" w:rsidRDefault="00D7179F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52 (0.27,0.77)</w:t>
            </w:r>
          </w:p>
        </w:tc>
      </w:tr>
      <w:tr w:rsidR="00D7179F" w:rsidRPr="00ED6236" w:rsidTr="004A2691">
        <w:tc>
          <w:tcPr>
            <w:tcW w:w="2518" w:type="dxa"/>
            <w:tcBorders>
              <w:bottom w:val="single" w:sz="4" w:space="0" w:color="auto"/>
            </w:tcBorders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P-value  for trend 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:rsidR="00D7179F" w:rsidRPr="00ED6236" w:rsidRDefault="00D7179F" w:rsidP="004A2691">
            <w:pPr>
              <w:spacing w:line="228" w:lineRule="auto"/>
              <w:rPr>
                <w:rFonts w:ascii="Calibri" w:hAnsi="Calibri"/>
                <w:b/>
                <w:sz w:val="16"/>
                <w:szCs w:val="16"/>
              </w:rPr>
            </w:pP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:rsidR="00D7179F" w:rsidRPr="00ED6236" w:rsidRDefault="00D7179F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7179F" w:rsidRPr="00ED6236" w:rsidRDefault="00D7179F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&lt;0.001</w:t>
            </w:r>
          </w:p>
        </w:tc>
      </w:tr>
    </w:tbl>
    <w:p w:rsidR="00D7179F" w:rsidRPr="00ED6236" w:rsidRDefault="00D7179F" w:rsidP="00D7179F">
      <w:pPr>
        <w:rPr>
          <w:rFonts w:ascii="Calibri" w:hAnsi="Calibri"/>
          <w:sz w:val="18"/>
          <w:szCs w:val="18"/>
          <w:vertAlign w:val="superscript"/>
        </w:rPr>
      </w:pPr>
    </w:p>
    <w:p w:rsidR="00D7179F" w:rsidRPr="00ED6236" w:rsidRDefault="00D7179F" w:rsidP="00D7179F">
      <w:pPr>
        <w:rPr>
          <w:rFonts w:ascii="Calibri" w:hAnsi="Calibri"/>
          <w:sz w:val="18"/>
          <w:szCs w:val="18"/>
        </w:rPr>
      </w:pPr>
      <w:r w:rsidRPr="00ED6236">
        <w:rPr>
          <w:rFonts w:ascii="Calibri" w:hAnsi="Calibri"/>
          <w:sz w:val="18"/>
          <w:szCs w:val="18"/>
          <w:vertAlign w:val="superscript"/>
        </w:rPr>
        <w:t>$</w:t>
      </w:r>
      <w:r w:rsidRPr="00ED6236">
        <w:rPr>
          <w:rFonts w:ascii="Calibri" w:hAnsi="Calibri"/>
          <w:sz w:val="18"/>
          <w:szCs w:val="18"/>
        </w:rPr>
        <w:t xml:space="preserve"> Adjustment as in Model 1 in tables 2 &amp; 3 - adjusted for age, sex, employment grade, education, ethnic group and marital status</w:t>
      </w:r>
    </w:p>
    <w:p w:rsidR="00D7179F" w:rsidRDefault="00D7179F" w:rsidP="00D7179F">
      <w:pPr>
        <w:rPr>
          <w:rFonts w:ascii="Calibri" w:hAnsi="Calibri"/>
          <w:sz w:val="18"/>
          <w:szCs w:val="18"/>
        </w:rPr>
      </w:pPr>
      <w:r w:rsidRPr="00ED6236">
        <w:rPr>
          <w:rFonts w:ascii="Calibri" w:hAnsi="Calibri"/>
          <w:sz w:val="18"/>
          <w:szCs w:val="18"/>
          <w:vertAlign w:val="superscript"/>
        </w:rPr>
        <w:t>#</w:t>
      </w:r>
      <w:r w:rsidRPr="00ED6236">
        <w:rPr>
          <w:rFonts w:ascii="Calibri" w:hAnsi="Calibri"/>
          <w:sz w:val="18"/>
          <w:szCs w:val="18"/>
        </w:rPr>
        <w:t xml:space="preserve"> Adjustment as in Model 4 in tables 2 &amp; 3 - adjusted for age, sex, employment grade, education, ethnic group, marital status, overall health status (physical activity and self-rated health), life events, satisfaction with:  standard of living, present accommodation and leisure time, affect balance score at Phase 1</w:t>
      </w:r>
    </w:p>
    <w:p w:rsidR="006D4D11" w:rsidRDefault="00D7179F">
      <w:bookmarkStart w:id="0" w:name="_GoBack"/>
      <w:bookmarkEnd w:id="0"/>
    </w:p>
    <w:sectPr w:rsidR="006D4D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79F"/>
    <w:rsid w:val="005D2ED1"/>
    <w:rsid w:val="00D424D3"/>
    <w:rsid w:val="00D71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7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7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Stansfeld</dc:creator>
  <cp:lastModifiedBy>Stephen Stansfeld</cp:lastModifiedBy>
  <cp:revision>1</cp:revision>
  <dcterms:created xsi:type="dcterms:W3CDTF">2013-10-22T14:57:00Z</dcterms:created>
  <dcterms:modified xsi:type="dcterms:W3CDTF">2013-10-22T14:57:00Z</dcterms:modified>
</cp:coreProperties>
</file>